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B51AD" w14:textId="180BEE02" w:rsidR="00462CCA" w:rsidRDefault="00462CCA" w:rsidP="00462CCA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</w:rPr>
        <w:t>List of samples ncbi accession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used for model training and testing:</w:t>
      </w:r>
    </w:p>
    <w:p w14:paraId="07681020" w14:textId="060EF795" w:rsidR="00290DE5" w:rsidRPr="00462CCA" w:rsidRDefault="00290DE5" w:rsidP="00462CCA">
      <w:pPr>
        <w:jc w:val="both"/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D</w:t>
      </w:r>
      <w:r w:rsidR="009F0D3A">
        <w:rPr>
          <w:rFonts w:ascii="Arial" w:hAnsi="Arial" w:cs="Arial"/>
          <w:color w:val="000000"/>
          <w:sz w:val="22"/>
          <w:szCs w:val="22"/>
          <w:lang w:val="en-US"/>
        </w:rPr>
        <w:t>enmark-</w:t>
      </w:r>
      <w:r>
        <w:rPr>
          <w:rFonts w:ascii="Arial" w:hAnsi="Arial" w:cs="Arial"/>
          <w:color w:val="000000"/>
          <w:sz w:val="22"/>
          <w:szCs w:val="22"/>
          <w:lang w:val="en-US"/>
        </w:rPr>
        <w:t>E</w:t>
      </w:r>
      <w:r w:rsidR="009F0D3A">
        <w:rPr>
          <w:rFonts w:ascii="Arial" w:hAnsi="Arial" w:cs="Arial"/>
          <w:color w:val="000000"/>
          <w:sz w:val="22"/>
          <w:szCs w:val="22"/>
          <w:lang w:val="en-US"/>
        </w:rPr>
        <w:t>ngland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dataset:</w:t>
      </w:r>
    </w:p>
    <w:p w14:paraId="0E2A084C" w14:textId="4F827429" w:rsidR="00462CCA" w:rsidRDefault="00462CCA" w:rsidP="00462CCA">
      <w:pPr>
        <w:jc w:val="both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462CC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RR1777519, ERR1777520, ERR1777521, ERR1777522, ERR1777523, ERR1777524, ERR1777525, ERR1777526, ERR1777527, ERR1777528, ERR1777529, ERR1777530, ERR1777531, ERR1777532, ERR1777533, ERR1777534, ERR1777535, ERR1777536, ERR1777537, ERR1777538, ERR1777539, ERR1777540, ERR1777541, ERR1777542, ERR1777543, ERR1777544, ERR1777545, ERR1777546, ERR1777547, ERR1777548, ERR1777549, ERR1777550, ERR1777551, ERR1777552, ERR1777553, ERR1777554, ERR1777555, ERR1777556, ERR1777557, ERR1777558, ERR1777559, ERR1777560, ERR1777561, ERR1777562, ERR1777563, ERR1777564, ERR1777565, ERR1777566, ERR1777567, ERR1777568, ERR1777569</w:t>
      </w:r>
      <w:r w:rsidRPr="00462CCA">
        <w:rPr>
          <w:rFonts w:ascii="Times New Roman" w:eastAsia="Times New Roman" w:hAnsi="Times New Roman" w:cs="Times New Roman"/>
          <w:color w:val="000000"/>
          <w:lang w:val="de-CH" w:eastAsia="en-GB"/>
        </w:rPr>
        <w:t>,</w:t>
      </w:r>
      <w:r w:rsidRPr="00462CCA">
        <w:rPr>
          <w:rFonts w:ascii="Arial" w:eastAsia="Times New Roman" w:hAnsi="Arial" w:cs="Arial"/>
          <w:color w:val="000000"/>
          <w:sz w:val="22"/>
          <w:szCs w:val="22"/>
          <w:lang w:val="de-CH" w:eastAsia="en-GB"/>
        </w:rPr>
        <w:t xml:space="preserve"> </w:t>
      </w:r>
      <w:r w:rsidRPr="00462CC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RR664833,  ERR668419,  ERR668422, ERR966421, ERR966422, ERR966423.</w:t>
      </w:r>
    </w:p>
    <w:p w14:paraId="5AAF18B1" w14:textId="77777777" w:rsidR="00462CCA" w:rsidRPr="00462CCA" w:rsidRDefault="00462CCA" w:rsidP="00462CCA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D8D0227" w14:textId="1CB680EB" w:rsidR="00462CCA" w:rsidRDefault="00462CCA" w:rsidP="00462CCA">
      <w:pPr>
        <w:jc w:val="both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462CCA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List of samples used for the comparative compositional analysis and SourceTracker2: SRR5581849, SRR5581852, SRR5581857, SRR866660, SRR866662, SRR11562254, SRR11562255, SRR11562279, SRR11562268, SRR11562258, SRR11562259, SRR061192, SRR061320, SRR061365, SRR061562, SRR062083, SRR1761698, SRR1761705, SRR1761710, SRR1761718, SRR1761721, SRR1631060, SRR1631061, SRR1631063, SRR1631064, SRR1633008, SRR1026855, SRR1026854, SRR1026853, SRR1026852, SRR8500449, SRR8500450, SRR8500454, SRR8500455.</w:t>
      </w:r>
    </w:p>
    <w:p w14:paraId="207C8812" w14:textId="77777777" w:rsidR="00462CCA" w:rsidRPr="00462CCA" w:rsidRDefault="00462CCA" w:rsidP="00462CCA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5989B5D" w14:textId="77777777" w:rsidR="00462CCA" w:rsidRPr="00462CCA" w:rsidRDefault="00462CCA" w:rsidP="00462CCA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p w14:paraId="6A8D08BD" w14:textId="77777777" w:rsidR="00462CCA" w:rsidRPr="00462CCA" w:rsidRDefault="00462CCA" w:rsidP="00462CCA">
      <w:pPr>
        <w:rPr>
          <w:rFonts w:ascii="Times New Roman" w:eastAsia="Times New Roman" w:hAnsi="Times New Roman" w:cs="Times New Roman"/>
          <w:lang w:eastAsia="en-GB"/>
        </w:rPr>
      </w:pPr>
    </w:p>
    <w:p w14:paraId="6B471599" w14:textId="77777777" w:rsidR="00A32471" w:rsidRDefault="00A32471"/>
    <w:sectPr w:rsidR="00A3247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CA"/>
    <w:rsid w:val="00290DE5"/>
    <w:rsid w:val="00316D8C"/>
    <w:rsid w:val="00462CCA"/>
    <w:rsid w:val="009F0D3A"/>
    <w:rsid w:val="00A3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34579"/>
  <w15:chartTrackingRefBased/>
  <w15:docId w15:val="{B0217423-48E5-894D-BF43-6FF5F346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2CC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ozzi</dc:creator>
  <cp:keywords/>
  <dc:description/>
  <cp:lastModifiedBy>Davide Bozzi</cp:lastModifiedBy>
  <cp:revision>3</cp:revision>
  <dcterms:created xsi:type="dcterms:W3CDTF">2023-01-20T10:49:00Z</dcterms:created>
  <dcterms:modified xsi:type="dcterms:W3CDTF">2023-08-04T09:24:00Z</dcterms:modified>
</cp:coreProperties>
</file>